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9861BF">
      <w:pPr>
        <w:widowControl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</w:t>
      </w:r>
      <w:r>
        <w:rPr>
          <w:rFonts w:hint="eastAsia"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figures</w:t>
      </w:r>
    </w:p>
    <w:p w14:paraId="1EC131A6">
      <w:pPr>
        <w:tabs>
          <w:tab w:val="left" w:pos="6237"/>
        </w:tabs>
        <w:spacing w:line="480" w:lineRule="auto"/>
        <w:rPr>
          <w:rFonts w:hint="eastAsia" w:ascii="Times New Roman" w:hAnsi="Times New Roman" w:eastAsia="宋体"/>
          <w:sz w:val="22"/>
          <w:lang w:eastAsia="zh-CN"/>
        </w:rPr>
      </w:pPr>
      <w:r>
        <w:rPr>
          <w:rFonts w:hint="eastAsia" w:ascii="Times New Roman" w:hAnsi="Times New Roman"/>
          <w:sz w:val="22"/>
        </w:rPr>
        <w:t xml:space="preserve">  </w:t>
      </w:r>
      <w:r>
        <w:rPr>
          <w:rFonts w:hint="eastAsia" w:ascii="Times New Roman" w:hAnsi="Times New Roman" w:eastAsia="宋体"/>
          <w:sz w:val="22"/>
          <w:lang w:eastAsia="zh-CN"/>
        </w:rPr>
        <w:drawing>
          <wp:inline distT="0" distB="0" distL="114300" distR="114300">
            <wp:extent cx="5668645" cy="3619500"/>
            <wp:effectExtent l="0" t="0" r="8255" b="0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864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FA56F">
      <w:pPr>
        <w:pStyle w:val="2"/>
        <w:ind w:firstLine="700" w:firstLineChars="350"/>
        <w:rPr>
          <w:rFonts w:hint="eastAsia"/>
        </w:rPr>
      </w:pPr>
      <w:r>
        <w:rPr>
          <w:rFonts w:hint="eastAsia"/>
        </w:rPr>
        <w:t xml:space="preserve">    </w:t>
      </w:r>
    </w:p>
    <w:p w14:paraId="42672F94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687060" cy="3631565"/>
            <wp:effectExtent l="0" t="0" r="8890" b="6985"/>
            <wp:docPr id="3" name="图片 3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8706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6C0C3">
      <w:pPr>
        <w:tabs>
          <w:tab w:val="left" w:pos="6237"/>
        </w:tabs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hint="eastAsia" w:ascii="Times New Roman" w:hAnsi="Times New Roman"/>
          <w:b/>
          <w:sz w:val="24"/>
          <w:szCs w:val="24"/>
        </w:rPr>
        <w:t>. Expression of N1-N8 fragments of PDCoV N protein (aa 1-342)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>fused with GST tag in E.coli and analyzed using SDS-PAGE</w:t>
      </w:r>
      <w:r>
        <w:rPr>
          <w:rFonts w:hint="eastAsia" w:ascii="Times New Roman" w:hAnsi="Times New Roman"/>
          <w:sz w:val="24"/>
          <w:szCs w:val="24"/>
        </w:rPr>
        <w:t>.</w:t>
      </w:r>
    </w:p>
    <w:p w14:paraId="23D2CE0E">
      <w:pPr>
        <w:tabs>
          <w:tab w:val="left" w:pos="623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kern w:val="0"/>
          <w:szCs w:val="21"/>
        </w:rPr>
        <w:t>Note: “U” denotes “uninduced” and “I” denotes “induced”. For instance, “N1-U” refers to cultures of E. coli BL21 (DE3) transformed with plasmid pGEX-4T-1-N1 that were not induced with IPTG, while “N1-I” refers to the same strain culture induced with IPTG.</w:t>
      </w:r>
    </w:p>
    <w:p w14:paraId="3986FCA8">
      <w:pPr>
        <w:tabs>
          <w:tab w:val="left" w:pos="6237"/>
        </w:tabs>
        <w:spacing w:line="480" w:lineRule="auto"/>
        <w:jc w:val="center"/>
        <w:rPr>
          <w:rFonts w:hint="eastAsia" w:ascii="Times New Roman" w:hAnsi="Times New Roman" w:eastAsia="宋体"/>
          <w:sz w:val="22"/>
          <w:lang w:eastAsia="zh-CN"/>
        </w:rPr>
      </w:pPr>
      <w:r>
        <w:rPr>
          <w:rFonts w:hint="eastAsia" w:ascii="Times New Roman" w:hAnsi="Times New Roman" w:eastAsia="宋体"/>
          <w:sz w:val="22"/>
          <w:lang w:eastAsia="zh-CN"/>
        </w:rPr>
        <w:drawing>
          <wp:inline distT="0" distB="0" distL="114300" distR="114300">
            <wp:extent cx="5163185" cy="3200400"/>
            <wp:effectExtent l="0" t="0" r="18415" b="0"/>
            <wp:docPr id="4" name="图片 4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318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6DCED">
      <w:pPr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  <w:szCs w:val="24"/>
        </w:rPr>
        <w:t xml:space="preserve">S2. Expression of N9-N13 fragments of PDCoV N protein (aa 121-342) fused with GST tag in </w:t>
      </w:r>
      <w:r>
        <w:rPr>
          <w:rFonts w:hint="eastAsia" w:ascii="Times New Roman" w:hAnsi="Times New Roman"/>
          <w:b/>
          <w:i/>
          <w:iCs/>
          <w:sz w:val="24"/>
          <w:szCs w:val="24"/>
        </w:rPr>
        <w:t>E.coli</w:t>
      </w:r>
      <w:r>
        <w:rPr>
          <w:rFonts w:hint="eastAsia" w:ascii="Times New Roman" w:hAnsi="Times New Roman"/>
          <w:b/>
          <w:sz w:val="24"/>
          <w:szCs w:val="24"/>
        </w:rPr>
        <w:t xml:space="preserve"> and analyzed using SDS-PAGE and Western blotting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Note: “U” denotes “uninduced” and “I” denotes “induced”.</w:t>
      </w:r>
    </w:p>
    <w:p w14:paraId="193305E1">
      <w:pPr>
        <w:rPr>
          <w:rFonts w:ascii="Times New Roman" w:hAnsi="Times New Roman"/>
          <w:color w:val="000000"/>
          <w:kern w:val="0"/>
          <w:szCs w:val="21"/>
        </w:rPr>
      </w:pPr>
    </w:p>
    <w:p w14:paraId="52D1337B">
      <w:pPr>
        <w:jc w:val="center"/>
        <w:rPr>
          <w:rFonts w:hint="eastAsia" w:ascii="Times New Roman" w:hAnsi="Times New Roman" w:eastAsia="宋体"/>
          <w:color w:val="000000"/>
          <w:kern w:val="0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kern w:val="0"/>
          <w:szCs w:val="21"/>
          <w:lang w:eastAsia="zh-CN"/>
        </w:rPr>
        <w:drawing>
          <wp:inline distT="0" distB="0" distL="114300" distR="114300">
            <wp:extent cx="2797810" cy="2950210"/>
            <wp:effectExtent l="0" t="0" r="2540" b="2540"/>
            <wp:docPr id="5" name="图片 5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9781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E7523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b/>
          <w:sz w:val="24"/>
          <w:szCs w:val="24"/>
        </w:rPr>
        <w:t xml:space="preserve">. Expression of N14-N17 fragments of PDCoV N protein (aa 121-165) fused with GST tag in </w:t>
      </w:r>
      <w:r>
        <w:rPr>
          <w:rFonts w:hint="eastAsia" w:ascii="Times New Roman" w:hAnsi="Times New Roman"/>
          <w:b/>
          <w:i/>
          <w:iCs/>
          <w:sz w:val="24"/>
          <w:szCs w:val="24"/>
        </w:rPr>
        <w:t>E.coli</w:t>
      </w:r>
      <w:r>
        <w:rPr>
          <w:rFonts w:hint="eastAsia" w:ascii="Times New Roman" w:hAnsi="Times New Roman"/>
          <w:b/>
          <w:sz w:val="24"/>
          <w:szCs w:val="24"/>
        </w:rPr>
        <w:t xml:space="preserve"> and analyzed using SDS-PAGE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C63CEC2">
      <w:pPr>
        <w:jc w:val="both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Note: “I” denotes “induced”.</w:t>
      </w:r>
    </w:p>
    <w:p w14:paraId="62D401BF">
      <w:pPr>
        <w:jc w:val="both"/>
        <w:rPr>
          <w:rFonts w:ascii="Times New Roman" w:hAnsi="Times New Roman"/>
          <w:color w:val="000000"/>
          <w:kern w:val="0"/>
          <w:szCs w:val="21"/>
        </w:rPr>
      </w:pPr>
    </w:p>
    <w:p w14:paraId="48DF9481">
      <w:pPr>
        <w:jc w:val="both"/>
        <w:rPr>
          <w:rFonts w:ascii="Times New Roman" w:hAnsi="Times New Roman"/>
          <w:color w:val="000000"/>
          <w:kern w:val="0"/>
          <w:szCs w:val="21"/>
        </w:rPr>
      </w:pPr>
    </w:p>
    <w:p w14:paraId="6B11604D">
      <w:pPr>
        <w:jc w:val="both"/>
        <w:rPr>
          <w:rFonts w:ascii="Times New Roman" w:hAnsi="Times New Roman"/>
          <w:color w:val="000000"/>
          <w:kern w:val="0"/>
          <w:szCs w:val="21"/>
        </w:rPr>
      </w:pPr>
    </w:p>
    <w:p w14:paraId="00FABC22">
      <w:pPr>
        <w:jc w:val="both"/>
        <w:rPr>
          <w:rFonts w:ascii="Times New Roman" w:hAnsi="Times New Roman"/>
          <w:color w:val="000000"/>
          <w:kern w:val="0"/>
          <w:szCs w:val="21"/>
        </w:rPr>
      </w:pPr>
    </w:p>
    <w:p w14:paraId="46F3DBFA">
      <w:pPr>
        <w:jc w:val="both"/>
        <w:rPr>
          <w:rFonts w:ascii="Times New Roman" w:hAnsi="Times New Roman"/>
          <w:color w:val="000000"/>
          <w:kern w:val="0"/>
          <w:szCs w:val="21"/>
        </w:rPr>
      </w:pPr>
    </w:p>
    <w:p w14:paraId="278E6B0C">
      <w:pPr>
        <w:jc w:val="both"/>
        <w:rPr>
          <w:rFonts w:ascii="Times New Roman" w:hAnsi="Times New Roman"/>
          <w:color w:val="000000"/>
          <w:kern w:val="0"/>
          <w:szCs w:val="21"/>
        </w:rPr>
      </w:pPr>
    </w:p>
    <w:p w14:paraId="49642647">
      <w:pPr>
        <w:jc w:val="both"/>
        <w:rPr>
          <w:rFonts w:ascii="Times New Roman" w:hAnsi="Times New Roman"/>
          <w:color w:val="000000"/>
          <w:kern w:val="0"/>
          <w:szCs w:val="21"/>
        </w:rPr>
      </w:pPr>
    </w:p>
    <w:p w14:paraId="7542B8C6">
      <w:pPr>
        <w:jc w:val="both"/>
        <w:rPr>
          <w:rFonts w:hint="eastAsia" w:ascii="Times New Roman" w:hAnsi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/>
          <w:b/>
          <w:sz w:val="28"/>
          <w:szCs w:val="28"/>
        </w:rPr>
        <w:t>Supplementary</w:t>
      </w:r>
      <w:r>
        <w:rPr>
          <w:rFonts w:hint="eastAsia" w:ascii="Times New Roman" w:hAnsi="Times New Roman"/>
          <w:b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table</w:t>
      </w:r>
    </w:p>
    <w:p w14:paraId="74DBBDEF">
      <w:pPr>
        <w:jc w:val="center"/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Table Inter-rater agreement in the IFA results tested by the </w:t>
      </w:r>
      <w:r>
        <w:rPr>
          <w:rFonts w:hint="eastAsia" w:ascii="Times New Roman" w:hAnsi="Times New Roman"/>
          <w:color w:val="000000"/>
          <w:sz w:val="24"/>
          <w:szCs w:val="24"/>
        </w:rPr>
        <w:t>two blinded operators</w:t>
      </w:r>
    </w:p>
    <w:bookmarkEnd w:id="0"/>
    <w:tbl>
      <w:tblPr>
        <w:tblStyle w:val="8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532"/>
        <w:gridCol w:w="1533"/>
        <w:gridCol w:w="1539"/>
        <w:gridCol w:w="1071"/>
        <w:gridCol w:w="1071"/>
        <w:gridCol w:w="1380"/>
      </w:tblGrid>
      <w:tr w14:paraId="4D53A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3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97C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3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1A9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FA</w:t>
            </w:r>
          </w:p>
        </w:tc>
        <w:tc>
          <w:tcPr>
            <w:tcW w:w="158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F2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or A</w:t>
            </w:r>
          </w:p>
        </w:tc>
        <w:tc>
          <w:tcPr>
            <w:tcW w:w="55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19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55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7E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ppa</w:t>
            </w:r>
          </w:p>
        </w:tc>
        <w:tc>
          <w:tcPr>
            <w:tcW w:w="71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C1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14B9E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1890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3B86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6A9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8B7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55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713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1AF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BFC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B59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2E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erat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D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E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8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1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70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BC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1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0.05</w:t>
            </w:r>
          </w:p>
        </w:tc>
      </w:tr>
      <w:tr w14:paraId="075DC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9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F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F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6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5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3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55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88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C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0D6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42A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5B0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332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795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515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237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3FB3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1177277A">
      <w:pPr>
        <w:jc w:val="both"/>
        <w:rPr>
          <w:rFonts w:hint="default" w:ascii="Times New Roman" w:hAnsi="Times New Roman"/>
          <w:b/>
          <w:sz w:val="28"/>
          <w:szCs w:val="28"/>
          <w:lang w:val="en-US" w:eastAsia="zh-CN"/>
        </w:rPr>
      </w:pPr>
    </w:p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E8126D"/>
    <w:rsid w:val="00020B8E"/>
    <w:rsid w:val="0002274B"/>
    <w:rsid w:val="00033B1E"/>
    <w:rsid w:val="00066CC2"/>
    <w:rsid w:val="0008060D"/>
    <w:rsid w:val="0008442B"/>
    <w:rsid w:val="000A1AEF"/>
    <w:rsid w:val="000A50CC"/>
    <w:rsid w:val="000C7787"/>
    <w:rsid w:val="000D5BB8"/>
    <w:rsid w:val="000F017E"/>
    <w:rsid w:val="000F07DE"/>
    <w:rsid w:val="000F712A"/>
    <w:rsid w:val="001069BC"/>
    <w:rsid w:val="001258E5"/>
    <w:rsid w:val="00132BFC"/>
    <w:rsid w:val="00152632"/>
    <w:rsid w:val="00167FD8"/>
    <w:rsid w:val="00171618"/>
    <w:rsid w:val="00194ABC"/>
    <w:rsid w:val="001A4692"/>
    <w:rsid w:val="001C70E1"/>
    <w:rsid w:val="0022380E"/>
    <w:rsid w:val="00263E48"/>
    <w:rsid w:val="00285D17"/>
    <w:rsid w:val="00290B9F"/>
    <w:rsid w:val="002A5FAF"/>
    <w:rsid w:val="002B409E"/>
    <w:rsid w:val="002B6F5F"/>
    <w:rsid w:val="002C4408"/>
    <w:rsid w:val="002D13DF"/>
    <w:rsid w:val="002D71E9"/>
    <w:rsid w:val="003231E8"/>
    <w:rsid w:val="00335B0C"/>
    <w:rsid w:val="00355756"/>
    <w:rsid w:val="00355CA9"/>
    <w:rsid w:val="0036181E"/>
    <w:rsid w:val="00366AF7"/>
    <w:rsid w:val="00396E15"/>
    <w:rsid w:val="003A7197"/>
    <w:rsid w:val="003B54DA"/>
    <w:rsid w:val="003C1F0F"/>
    <w:rsid w:val="003C668A"/>
    <w:rsid w:val="003F1F6C"/>
    <w:rsid w:val="003F3372"/>
    <w:rsid w:val="004041D2"/>
    <w:rsid w:val="00425784"/>
    <w:rsid w:val="00441AAF"/>
    <w:rsid w:val="00484105"/>
    <w:rsid w:val="00491E63"/>
    <w:rsid w:val="004A354F"/>
    <w:rsid w:val="004C493E"/>
    <w:rsid w:val="004C5914"/>
    <w:rsid w:val="004D4AC4"/>
    <w:rsid w:val="004E44DC"/>
    <w:rsid w:val="005118D5"/>
    <w:rsid w:val="00514EF1"/>
    <w:rsid w:val="0052655E"/>
    <w:rsid w:val="005306C6"/>
    <w:rsid w:val="00531530"/>
    <w:rsid w:val="00552589"/>
    <w:rsid w:val="005624B6"/>
    <w:rsid w:val="00576321"/>
    <w:rsid w:val="0058240B"/>
    <w:rsid w:val="00582C37"/>
    <w:rsid w:val="00585041"/>
    <w:rsid w:val="00596CF5"/>
    <w:rsid w:val="005C3D78"/>
    <w:rsid w:val="006147BD"/>
    <w:rsid w:val="0063238E"/>
    <w:rsid w:val="00650B4E"/>
    <w:rsid w:val="00670869"/>
    <w:rsid w:val="006D0DDE"/>
    <w:rsid w:val="006D65BC"/>
    <w:rsid w:val="006E20CC"/>
    <w:rsid w:val="006F1E39"/>
    <w:rsid w:val="007018CF"/>
    <w:rsid w:val="00705D39"/>
    <w:rsid w:val="00712C9A"/>
    <w:rsid w:val="0072192A"/>
    <w:rsid w:val="00746D3F"/>
    <w:rsid w:val="007470A7"/>
    <w:rsid w:val="007630FA"/>
    <w:rsid w:val="007727DB"/>
    <w:rsid w:val="00790CBD"/>
    <w:rsid w:val="007E02DD"/>
    <w:rsid w:val="007E52BB"/>
    <w:rsid w:val="008230E0"/>
    <w:rsid w:val="008327D1"/>
    <w:rsid w:val="0084010A"/>
    <w:rsid w:val="00867627"/>
    <w:rsid w:val="008726C5"/>
    <w:rsid w:val="00883300"/>
    <w:rsid w:val="008C4849"/>
    <w:rsid w:val="008D0D6B"/>
    <w:rsid w:val="008E16CF"/>
    <w:rsid w:val="008E745A"/>
    <w:rsid w:val="008F0E52"/>
    <w:rsid w:val="009050AD"/>
    <w:rsid w:val="00926F5B"/>
    <w:rsid w:val="00930379"/>
    <w:rsid w:val="009452DD"/>
    <w:rsid w:val="009529ED"/>
    <w:rsid w:val="00991764"/>
    <w:rsid w:val="009B6468"/>
    <w:rsid w:val="009E5358"/>
    <w:rsid w:val="009F0E47"/>
    <w:rsid w:val="009F10FB"/>
    <w:rsid w:val="009F708C"/>
    <w:rsid w:val="00A12619"/>
    <w:rsid w:val="00A1311F"/>
    <w:rsid w:val="00A23AA2"/>
    <w:rsid w:val="00A242DE"/>
    <w:rsid w:val="00A263FB"/>
    <w:rsid w:val="00A45178"/>
    <w:rsid w:val="00A7389F"/>
    <w:rsid w:val="00A74F42"/>
    <w:rsid w:val="00AA173E"/>
    <w:rsid w:val="00AA42A8"/>
    <w:rsid w:val="00AA571A"/>
    <w:rsid w:val="00AB0693"/>
    <w:rsid w:val="00AD7F24"/>
    <w:rsid w:val="00B152DC"/>
    <w:rsid w:val="00B24F9C"/>
    <w:rsid w:val="00B32A80"/>
    <w:rsid w:val="00B7098C"/>
    <w:rsid w:val="00B80F15"/>
    <w:rsid w:val="00BE5619"/>
    <w:rsid w:val="00C21DB8"/>
    <w:rsid w:val="00C3008C"/>
    <w:rsid w:val="00C30A9D"/>
    <w:rsid w:val="00C34261"/>
    <w:rsid w:val="00C3742C"/>
    <w:rsid w:val="00CC0402"/>
    <w:rsid w:val="00CC1F31"/>
    <w:rsid w:val="00CC3626"/>
    <w:rsid w:val="00CD4C7E"/>
    <w:rsid w:val="00D02102"/>
    <w:rsid w:val="00D06592"/>
    <w:rsid w:val="00D17DDE"/>
    <w:rsid w:val="00D42C99"/>
    <w:rsid w:val="00D63678"/>
    <w:rsid w:val="00D6525D"/>
    <w:rsid w:val="00D66186"/>
    <w:rsid w:val="00D702D9"/>
    <w:rsid w:val="00D80ED2"/>
    <w:rsid w:val="00D83D56"/>
    <w:rsid w:val="00DF488A"/>
    <w:rsid w:val="00E10E10"/>
    <w:rsid w:val="00E16ED8"/>
    <w:rsid w:val="00E307A6"/>
    <w:rsid w:val="00E5009A"/>
    <w:rsid w:val="00E720B0"/>
    <w:rsid w:val="00EC2A0B"/>
    <w:rsid w:val="00EC4338"/>
    <w:rsid w:val="00ED249C"/>
    <w:rsid w:val="00EE7941"/>
    <w:rsid w:val="00EF05F6"/>
    <w:rsid w:val="00F3328A"/>
    <w:rsid w:val="00F657EA"/>
    <w:rsid w:val="00F85C32"/>
    <w:rsid w:val="00FA4A15"/>
    <w:rsid w:val="00FA66C4"/>
    <w:rsid w:val="00FD369C"/>
    <w:rsid w:val="00FD5D28"/>
    <w:rsid w:val="00FE04AB"/>
    <w:rsid w:val="00FE1004"/>
    <w:rsid w:val="00FE2439"/>
    <w:rsid w:val="00FF276F"/>
    <w:rsid w:val="1BBB133F"/>
    <w:rsid w:val="2B042CA8"/>
    <w:rsid w:val="5D3E79B4"/>
    <w:rsid w:val="647C189C"/>
    <w:rsid w:val="64E8126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35" w:semiHidden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99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annotation text"/>
    <w:basedOn w:val="1"/>
    <w:link w:val="15"/>
    <w:unhideWhenUsed/>
    <w:qFormat/>
    <w:uiPriority w:val="99"/>
    <w:pPr>
      <w:jc w:val="left"/>
    </w:pPr>
    <w:rPr>
      <w:rFonts w:ascii="Times New Roman" w:hAnsi="Times New Roman"/>
    </w:rPr>
  </w:style>
  <w:style w:type="paragraph" w:styleId="4">
    <w:name w:val="Balloon Text"/>
    <w:basedOn w:val="1"/>
    <w:link w:val="14"/>
    <w:qFormat/>
    <w:uiPriority w:val="0"/>
    <w:rPr>
      <w:sz w:val="18"/>
      <w:szCs w:val="18"/>
    </w:rPr>
  </w:style>
  <w:style w:type="paragraph" w:styleId="5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rPr>
      <w:sz w:val="24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annotation reference"/>
    <w:unhideWhenUsed/>
    <w:qFormat/>
    <w:uiPriority w:val="99"/>
    <w:rPr>
      <w:sz w:val="21"/>
      <w:szCs w:val="21"/>
    </w:rPr>
  </w:style>
  <w:style w:type="character" w:customStyle="1" w:styleId="12">
    <w:name w:val="页眉 Char"/>
    <w:basedOn w:val="10"/>
    <w:link w:val="6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3">
    <w:name w:val="页脚 Char"/>
    <w:basedOn w:val="10"/>
    <w:link w:val="5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4">
    <w:name w:val="批注框文本 Char"/>
    <w:basedOn w:val="10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5">
    <w:name w:val="批注文字 Char"/>
    <w:basedOn w:val="10"/>
    <w:link w:val="3"/>
    <w:qFormat/>
    <w:uiPriority w:val="99"/>
    <w:rPr>
      <w:kern w:val="2"/>
      <w:sz w:val="21"/>
      <w:szCs w:val="22"/>
    </w:rPr>
  </w:style>
  <w:style w:type="character" w:customStyle="1" w:styleId="16">
    <w:name w:val="font01"/>
    <w:basedOn w:val="10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</Company>
  <Pages>3</Pages>
  <Words>166</Words>
  <Characters>888</Characters>
  <Lines>5</Lines>
  <Paragraphs>1</Paragraphs>
  <TotalTime>0</TotalTime>
  <ScaleCrop>false</ScaleCrop>
  <LinksUpToDate>false</LinksUpToDate>
  <CharactersWithSpaces>103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8:29:00Z</dcterms:created>
  <dc:creator>努力努力再努力H</dc:creator>
  <cp:lastModifiedBy>烨子</cp:lastModifiedBy>
  <dcterms:modified xsi:type="dcterms:W3CDTF">2025-11-08T12:50:4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k4N2EzMjM3MWVkMjI5MDFkZGI0NmEwZDhlODk4ZjEiLCJ1c2VySWQiOiIxMjQ2NzExOTc1In0=</vt:lpwstr>
  </property>
  <property fmtid="{D5CDD505-2E9C-101B-9397-08002B2CF9AE}" pid="4" name="ICV">
    <vt:lpwstr>3F345D3543304168B8EF2950076EF5ED_12</vt:lpwstr>
  </property>
</Properties>
</file>